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1254E" w14:textId="08D7BE87" w:rsidR="00B94E09" w:rsidRPr="00B94E09" w:rsidRDefault="00672CA3" w:rsidP="00B94E09">
      <w:pPr>
        <w:pStyle w:val="Kop1"/>
        <w:rPr>
          <w:rFonts w:ascii="Times New Roman" w:hAnsi="Times New Roman" w:cs="Times New Roman"/>
          <w:b w:val="0"/>
          <w:lang w:val="en-US"/>
        </w:rPr>
      </w:pPr>
      <w:r w:rsidRPr="00E4795C">
        <w:rPr>
          <w:rFonts w:ascii="Times New Roman" w:hAnsi="Times New Roman" w:cs="Times New Roman"/>
          <w:lang w:val="en-US"/>
        </w:rPr>
        <w:t>Supplementary files</w:t>
      </w:r>
      <w:r>
        <w:rPr>
          <w:rFonts w:ascii="Times New Roman" w:hAnsi="Times New Roman" w:cs="Times New Roman"/>
          <w:lang w:val="en-US"/>
        </w:rPr>
        <w:br/>
      </w:r>
    </w:p>
    <w:p w14:paraId="7A81D35D" w14:textId="38107BDB" w:rsidR="009D2A82" w:rsidRDefault="009D2A82" w:rsidP="009D2A8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lang w:val="en-US"/>
        </w:rPr>
        <w:t>1</w:t>
      </w:r>
      <w:r w:rsidRPr="00074496">
        <w:rPr>
          <w:rFonts w:ascii="Times New Roman" w:hAnsi="Times New Roman" w:cs="Times New Roman"/>
          <w:b/>
          <w:lang w:val="en-US"/>
        </w:rPr>
        <w:t xml:space="preserve">. </w:t>
      </w:r>
      <w:r w:rsidRPr="00B156B7">
        <w:rPr>
          <w:rFonts w:ascii="Times New Roman" w:hAnsi="Times New Roman" w:cs="Times New Roman"/>
          <w:bCs/>
          <w:lang w:val="en-US"/>
        </w:rPr>
        <w:t xml:space="preserve">Inclusion and exclusion criteria used for the recruitment of patients for the </w:t>
      </w:r>
      <w:proofErr w:type="spellStart"/>
      <w:r w:rsidRPr="00B156B7">
        <w:rPr>
          <w:rFonts w:ascii="Times New Roman" w:hAnsi="Times New Roman" w:cs="Times New Roman"/>
          <w:bCs/>
          <w:lang w:val="en-US"/>
        </w:rPr>
        <w:t>DutchAMR</w:t>
      </w:r>
      <w:proofErr w:type="spellEnd"/>
      <w:r w:rsidRPr="00B156B7">
        <w:rPr>
          <w:rFonts w:ascii="Times New Roman" w:hAnsi="Times New Roman" w:cs="Times New Roman"/>
          <w:bCs/>
          <w:lang w:val="en-US"/>
        </w:rPr>
        <w:t xml:space="preserve"> registry</w:t>
      </w:r>
      <w:r>
        <w:rPr>
          <w:rFonts w:ascii="Times New Roman" w:hAnsi="Times New Roman" w:cs="Times New Roman"/>
          <w:bCs/>
          <w:lang w:val="en-US"/>
        </w:rPr>
        <w:t xml:space="preserve">. </w:t>
      </w:r>
      <w:r w:rsidRPr="00321A3E">
        <w:rPr>
          <w:rFonts w:ascii="Times New Roman" w:hAnsi="Times New Roman" w:cs="Times New Roman"/>
          <w:bCs/>
          <w:i/>
          <w:lang w:val="en-US"/>
        </w:rPr>
        <w:t>ECG; electrocardiogram, ESC; European Society of Cardiology, RVSP; right ventricular systolic pressu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8498"/>
      </w:tblGrid>
      <w:tr w:rsidR="009D2A82" w14:paraId="659922C8" w14:textId="77777777" w:rsidTr="00736DE5">
        <w:tc>
          <w:tcPr>
            <w:tcW w:w="9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1967F29" w14:textId="77777777" w:rsidR="009D2A82" w:rsidRPr="007501F6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7501F6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Inclusion criteria</w:t>
            </w:r>
          </w:p>
        </w:tc>
      </w:tr>
      <w:tr w:rsidR="009D2A82" w14:paraId="40A6271C" w14:textId="77777777" w:rsidTr="00736DE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D83929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159FF5" w14:textId="77777777" w:rsidR="009D2A82" w:rsidRPr="002D7113" w:rsidRDefault="009D2A82" w:rsidP="00736DE5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2D7113">
              <w:rPr>
                <w:rFonts w:ascii="Times New Roman" w:hAnsi="Times New Roman"/>
                <w:bCs/>
                <w:lang w:val="en-US"/>
              </w:rPr>
              <w:t>Age 18–70 years</w:t>
            </w:r>
          </w:p>
        </w:tc>
      </w:tr>
      <w:tr w:rsidR="009D2A82" w14:paraId="14FE95C5" w14:textId="77777777" w:rsidTr="00736DE5"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74459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45E8BF" w14:textId="77777777" w:rsidR="009D2A82" w:rsidRPr="002D7113" w:rsidRDefault="009D2A82" w:rsidP="00736DE5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2D7113">
              <w:rPr>
                <w:rFonts w:ascii="Times New Roman" w:hAnsi="Times New Roman"/>
                <w:bCs/>
                <w:lang w:val="en-US"/>
              </w:rPr>
              <w:t>Severe organic mitral regurgitation</w:t>
            </w:r>
          </w:p>
        </w:tc>
      </w:tr>
      <w:tr w:rsidR="009D2A82" w:rsidRPr="009D2A82" w14:paraId="4A2BCB54" w14:textId="77777777" w:rsidTr="00736DE5"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46AC2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403B32" w14:textId="77777777" w:rsidR="009D2A82" w:rsidRPr="002D7113" w:rsidRDefault="009D2A82" w:rsidP="00736DE5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2D7113">
              <w:rPr>
                <w:rFonts w:ascii="Times New Roman" w:hAnsi="Times New Roman"/>
                <w:bCs/>
                <w:lang w:val="en-US"/>
              </w:rPr>
              <w:t>Absence of symptoms defined as absence of subjective limitations of exercise capacity or complaints expressed by the patient and confirmed by the cardiologist</w:t>
            </w:r>
          </w:p>
        </w:tc>
      </w:tr>
      <w:tr w:rsidR="009D2A82" w:rsidRPr="009D2A82" w14:paraId="485C98CD" w14:textId="77777777" w:rsidTr="00736DE5"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244397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41A4D0" w14:textId="77777777" w:rsidR="009D2A82" w:rsidRPr="002D7113" w:rsidRDefault="009D2A82" w:rsidP="00736DE5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2D7113">
              <w:rPr>
                <w:rFonts w:ascii="Times New Roman" w:hAnsi="Times New Roman"/>
                <w:bCs/>
                <w:lang w:val="en-US"/>
              </w:rPr>
              <w:t>Likelihood of mitral valve repair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2D7113">
              <w:rPr>
                <w:rFonts w:ascii="Times New Roman" w:hAnsi="Times New Roman"/>
                <w:bCs/>
                <w:lang w:val="en-US"/>
              </w:rPr>
              <w:t>should be &gt;90%</w:t>
            </w:r>
          </w:p>
        </w:tc>
      </w:tr>
      <w:tr w:rsidR="009D2A82" w:rsidRPr="009D2A82" w14:paraId="415730FD" w14:textId="77777777" w:rsidTr="00736DE5"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ED720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6FBAA0" w14:textId="77777777" w:rsidR="009D2A82" w:rsidRPr="002D7113" w:rsidRDefault="009D2A82" w:rsidP="00736DE5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2D7113">
              <w:rPr>
                <w:rFonts w:ascii="Times New Roman" w:hAnsi="Times New Roman"/>
                <w:bCs/>
                <w:lang w:val="en-US"/>
              </w:rPr>
              <w:t>Patients should be fit for surgery</w:t>
            </w:r>
          </w:p>
        </w:tc>
      </w:tr>
      <w:tr w:rsidR="009D2A82" w:rsidRPr="009D2A82" w14:paraId="675EB211" w14:textId="77777777" w:rsidTr="00736DE5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FF41D6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8D861D" w14:textId="77777777" w:rsidR="009D2A82" w:rsidRPr="002D7113" w:rsidRDefault="009D2A82" w:rsidP="00736DE5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2D7113">
              <w:rPr>
                <w:rFonts w:ascii="Times New Roman" w:hAnsi="Times New Roman"/>
                <w:bCs/>
                <w:lang w:val="en-US"/>
              </w:rPr>
              <w:t>Ejection fraction &gt;60% and left ventricular end-systolic dimension &lt;45 mm</w:t>
            </w:r>
          </w:p>
        </w:tc>
      </w:tr>
      <w:tr w:rsidR="009D2A82" w14:paraId="1C9DF7D2" w14:textId="77777777" w:rsidTr="00736DE5">
        <w:tc>
          <w:tcPr>
            <w:tcW w:w="9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6E22479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01F6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Exclusion criteria</w:t>
            </w:r>
          </w:p>
        </w:tc>
      </w:tr>
      <w:tr w:rsidR="009D2A82" w:rsidRPr="009D2A82" w14:paraId="575AA9C6" w14:textId="77777777" w:rsidTr="00736DE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39002A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C83308" w14:textId="77777777" w:rsidR="009D2A82" w:rsidRPr="002D7113" w:rsidRDefault="009D2A82" w:rsidP="00736DE5">
            <w:pPr>
              <w:pStyle w:val="Lijstalinea"/>
              <w:numPr>
                <w:ilvl w:val="0"/>
                <w:numId w:val="40"/>
              </w:numPr>
              <w:spacing w:line="48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2D7113">
              <w:rPr>
                <w:rFonts w:ascii="Times New Roman" w:hAnsi="Times New Roman"/>
                <w:bCs/>
                <w:lang w:val="en-US"/>
              </w:rPr>
              <w:t>Class I</w:t>
            </w:r>
            <w:r>
              <w:rPr>
                <w:rFonts w:ascii="Times New Roman" w:hAnsi="Times New Roman"/>
                <w:bCs/>
                <w:lang w:val="en-US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IIa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 xml:space="preserve"> indication for surgery </w:t>
            </w:r>
            <w:r w:rsidRPr="002D7113">
              <w:rPr>
                <w:rFonts w:ascii="Times New Roman" w:hAnsi="Times New Roman"/>
                <w:bCs/>
                <w:lang w:val="en-US"/>
              </w:rPr>
              <w:t>according to the ESC guidelines [4]</w:t>
            </w:r>
          </w:p>
        </w:tc>
      </w:tr>
      <w:tr w:rsidR="009D2A82" w14:paraId="40B6DBD6" w14:textId="77777777" w:rsidTr="00736DE5"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FF21C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80C90" w14:textId="77777777" w:rsidR="009D2A82" w:rsidRPr="002D7113" w:rsidRDefault="009D2A82" w:rsidP="00736DE5">
            <w:pPr>
              <w:pStyle w:val="Lijstalinea"/>
              <w:numPr>
                <w:ilvl w:val="1"/>
                <w:numId w:val="40"/>
              </w:numPr>
              <w:spacing w:line="48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2D7113">
              <w:rPr>
                <w:rFonts w:ascii="Times New Roman" w:hAnsi="Times New Roman"/>
                <w:bCs/>
                <w:lang w:val="en-US"/>
              </w:rPr>
              <w:t>Symptoms</w:t>
            </w:r>
          </w:p>
        </w:tc>
      </w:tr>
      <w:tr w:rsidR="009D2A82" w:rsidRPr="009D2A82" w14:paraId="642C9636" w14:textId="77777777" w:rsidTr="00736DE5"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C6D52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9AAEB1" w14:textId="77777777" w:rsidR="009D2A82" w:rsidRPr="002D7113" w:rsidRDefault="009D2A82" w:rsidP="00736DE5">
            <w:pPr>
              <w:pStyle w:val="Lijstalinea"/>
              <w:numPr>
                <w:ilvl w:val="1"/>
                <w:numId w:val="40"/>
              </w:numPr>
              <w:spacing w:line="48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Ejection fraction &lt;60% or</w:t>
            </w:r>
            <w:r w:rsidRPr="002D7113">
              <w:rPr>
                <w:rFonts w:ascii="Times New Roman" w:hAnsi="Times New Roman"/>
                <w:bCs/>
                <w:lang w:val="en-US"/>
              </w:rPr>
              <w:t xml:space="preserve"> left ventricular end-systolic dimension &gt;45 mm</w:t>
            </w:r>
          </w:p>
        </w:tc>
      </w:tr>
      <w:tr w:rsidR="009D2A82" w:rsidRPr="009D2A82" w14:paraId="13509A82" w14:textId="77777777" w:rsidTr="00736DE5"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8B94A0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16D09" w14:textId="77777777" w:rsidR="009D2A82" w:rsidRPr="002D7113" w:rsidRDefault="009D2A82" w:rsidP="00736DE5">
            <w:pPr>
              <w:pStyle w:val="Lijstalinea"/>
              <w:numPr>
                <w:ilvl w:val="1"/>
                <w:numId w:val="40"/>
              </w:numPr>
              <w:spacing w:line="48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2D7113">
              <w:rPr>
                <w:rFonts w:ascii="Times New Roman" w:hAnsi="Times New Roman"/>
                <w:bCs/>
                <w:lang w:val="en-US"/>
              </w:rPr>
              <w:t>Atrial fibrillation, either on 12-lead ECG or 48-h ECG monitoring</w:t>
            </w:r>
          </w:p>
        </w:tc>
      </w:tr>
      <w:tr w:rsidR="009D2A82" w:rsidRPr="009D2A82" w14:paraId="59F3B1EA" w14:textId="77777777" w:rsidTr="00736DE5"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443576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C3A73D" w14:textId="77777777" w:rsidR="009D2A82" w:rsidRPr="002D7113" w:rsidRDefault="009D2A82" w:rsidP="00736DE5">
            <w:pPr>
              <w:pStyle w:val="Lijstalinea"/>
              <w:numPr>
                <w:ilvl w:val="1"/>
                <w:numId w:val="40"/>
              </w:numPr>
              <w:spacing w:line="48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2D7113">
              <w:rPr>
                <w:rFonts w:ascii="Times New Roman" w:hAnsi="Times New Roman"/>
                <w:bCs/>
                <w:lang w:val="en-US"/>
              </w:rPr>
              <w:t>Pulmonary hypertension (RVSP &gt;50 mmHg on echocardiography)</w:t>
            </w:r>
          </w:p>
        </w:tc>
      </w:tr>
      <w:tr w:rsidR="009D2A82" w:rsidRPr="0039784F" w14:paraId="4770D0BB" w14:textId="77777777" w:rsidTr="00736DE5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FD4747" w14:textId="77777777" w:rsidR="009D2A82" w:rsidRDefault="009D2A82" w:rsidP="00736DE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A476DD" w14:textId="77777777" w:rsidR="009D2A82" w:rsidRPr="002D7113" w:rsidRDefault="009D2A82" w:rsidP="00736DE5">
            <w:pPr>
              <w:pStyle w:val="Lijstalinea"/>
              <w:numPr>
                <w:ilvl w:val="0"/>
                <w:numId w:val="40"/>
              </w:numPr>
              <w:spacing w:line="48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2D7113">
              <w:rPr>
                <w:rFonts w:ascii="Times New Roman" w:hAnsi="Times New Roman"/>
                <w:bCs/>
                <w:lang w:val="en-US"/>
              </w:rPr>
              <w:t>Other life-threatening morbidity</w:t>
            </w:r>
          </w:p>
        </w:tc>
      </w:tr>
    </w:tbl>
    <w:p w14:paraId="30403CEA" w14:textId="4E04649C" w:rsidR="00B94E09" w:rsidRDefault="00B94E09" w:rsidP="00B94E0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6D6B165" w14:textId="77777777" w:rsidR="009D2A82" w:rsidRDefault="009D2A82" w:rsidP="00B94E09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160338EF" w14:textId="76495BA3" w:rsidR="00B94E09" w:rsidRPr="00D91706" w:rsidRDefault="00B94E09" w:rsidP="00B94E09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 w:rsidR="009D2A82">
        <w:rPr>
          <w:rFonts w:ascii="Times New Roman" w:hAnsi="Times New Roman" w:cs="Times New Roman"/>
          <w:b/>
          <w:lang w:val="en-US"/>
        </w:rPr>
        <w:t>2</w:t>
      </w:r>
      <w:r w:rsidRPr="00074496">
        <w:rPr>
          <w:rFonts w:ascii="Times New Roman" w:hAnsi="Times New Roman" w:cs="Times New Roman"/>
          <w:b/>
          <w:lang w:val="en-US"/>
        </w:rPr>
        <w:t xml:space="preserve">. </w:t>
      </w:r>
      <w:r w:rsidRPr="00D91706">
        <w:rPr>
          <w:rFonts w:ascii="Times New Roman" w:hAnsi="Times New Roman" w:cs="Times New Roman"/>
          <w:lang w:val="en-US"/>
        </w:rPr>
        <w:t>Overview</w:t>
      </w:r>
      <w:r>
        <w:rPr>
          <w:rFonts w:ascii="Times New Roman" w:hAnsi="Times New Roman" w:cs="Times New Roman"/>
          <w:lang w:val="en-US"/>
        </w:rPr>
        <w:t xml:space="preserve"> of all primary endpoints for the overall early surgery and active surveillance treatment strategy groups.</w:t>
      </w:r>
    </w:p>
    <w:tbl>
      <w:tblPr>
        <w:tblStyle w:val="Tabelraster"/>
        <w:tblW w:w="0" w:type="auto"/>
        <w:tblInd w:w="279" w:type="dxa"/>
        <w:tblLook w:val="04A0" w:firstRow="1" w:lastRow="0" w:firstColumn="1" w:lastColumn="0" w:noHBand="0" w:noVBand="1"/>
      </w:tblPr>
      <w:tblGrid>
        <w:gridCol w:w="2693"/>
        <w:gridCol w:w="2126"/>
        <w:gridCol w:w="1985"/>
        <w:gridCol w:w="1977"/>
      </w:tblGrid>
      <w:tr w:rsidR="00B94E09" w:rsidRPr="001253A0" w14:paraId="1029522C" w14:textId="77777777" w:rsidTr="00B838E8"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4ABEDB0" w14:textId="77777777" w:rsidR="00B94E09" w:rsidRPr="00C26F8B" w:rsidRDefault="00B94E09" w:rsidP="00B838E8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2CA29A5" w14:textId="77777777" w:rsidR="00B94E09" w:rsidRPr="00BB7C77" w:rsidRDefault="00B94E09" w:rsidP="00B838E8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BB7C77">
              <w:rPr>
                <w:rFonts w:ascii="Times New Roman" w:hAnsi="Times New Roman" w:cs="Times New Roman"/>
                <w:b/>
                <w:sz w:val="20"/>
                <w:szCs w:val="18"/>
              </w:rPr>
              <w:t>Early</w:t>
            </w:r>
            <w:proofErr w:type="spellEnd"/>
            <w:r w:rsidRPr="00BB7C7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  <w:proofErr w:type="spellStart"/>
            <w:r w:rsidRPr="00BB7C77">
              <w:rPr>
                <w:rFonts w:ascii="Times New Roman" w:hAnsi="Times New Roman" w:cs="Times New Roman"/>
                <w:b/>
                <w:sz w:val="20"/>
                <w:szCs w:val="18"/>
              </w:rPr>
              <w:t>surgery</w:t>
            </w:r>
            <w:proofErr w:type="spellEnd"/>
            <w:r w:rsidRPr="00BB7C77">
              <w:rPr>
                <w:rFonts w:ascii="Times New Roman" w:hAnsi="Times New Roman" w:cs="Times New Roman"/>
                <w:b/>
                <w:sz w:val="20"/>
                <w:szCs w:val="18"/>
              </w:rPr>
              <w:br/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</w:rPr>
              <w:t>(n=2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0AC54F7" w14:textId="77777777" w:rsidR="00B94E09" w:rsidRPr="00BB7C77" w:rsidRDefault="00B94E09" w:rsidP="00B838E8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Facilia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surgery</w:t>
            </w:r>
            <w:r w:rsidRPr="00BB7C7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n=36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)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2E446026" w14:textId="77777777" w:rsidR="00B94E09" w:rsidRPr="00BB7C77" w:rsidRDefault="00B94E09" w:rsidP="00B838E8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ctive surveillance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n=35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)</w:t>
            </w:r>
          </w:p>
        </w:tc>
      </w:tr>
      <w:tr w:rsidR="00B94E09" w:rsidRPr="001253A0" w14:paraId="2616EC92" w14:textId="77777777" w:rsidTr="00B838E8"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421696" w14:textId="77777777" w:rsidR="00B94E09" w:rsidRPr="00BB7C77" w:rsidRDefault="00B94E09" w:rsidP="00B838E8">
            <w:pPr>
              <w:jc w:val="right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erebrovascular accident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693F9A" w14:textId="77777777" w:rsidR="00B94E09" w:rsidRPr="00BB7C77" w:rsidRDefault="00B94E09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 (10.8%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B9B8E3" w14:textId="77777777" w:rsidR="00B94E09" w:rsidRPr="00BB7C77" w:rsidRDefault="00B94E09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 (2.8%)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F689F2" w14:textId="77777777" w:rsidR="00B94E09" w:rsidRDefault="00B94E09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B94E09" w:rsidRPr="00922A1B" w14:paraId="28D5892A" w14:textId="77777777" w:rsidTr="00B838E8"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587E66FE" w14:textId="77777777" w:rsidR="00B94E09" w:rsidRPr="00BB7C77" w:rsidRDefault="00B94E09" w:rsidP="00B838E8">
            <w:pPr>
              <w:jc w:val="right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Reoperation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44202D5" w14:textId="77777777" w:rsidR="00B94E09" w:rsidRPr="00BB7C77" w:rsidRDefault="00B94E09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3734FB6" w14:textId="77777777" w:rsidR="00B94E09" w:rsidRPr="00BB7C77" w:rsidRDefault="00B94E09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 (8.3%)</w:t>
            </w: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29C5EB03" w14:textId="77777777" w:rsidR="00B94E09" w:rsidRDefault="00B94E09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</w:tr>
      <w:tr w:rsidR="00B94E09" w:rsidRPr="00922A1B" w14:paraId="25D9A3D4" w14:textId="77777777" w:rsidTr="00B838E8"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22FBD724" w14:textId="77777777" w:rsidR="00B94E09" w:rsidRPr="00BB7C77" w:rsidRDefault="00B94E09" w:rsidP="00B838E8">
            <w:pPr>
              <w:jc w:val="right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eath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2795379" w14:textId="77777777" w:rsidR="00B94E09" w:rsidRPr="00BB7C77" w:rsidRDefault="00B94E09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 (7.1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384292A" w14:textId="77777777" w:rsidR="00B94E09" w:rsidRPr="00BB7C77" w:rsidRDefault="00B94E09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 (5.6%)</w:t>
            </w: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302C12CA" w14:textId="77777777" w:rsidR="00B94E09" w:rsidRDefault="00B94E09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 (8.6%)</w:t>
            </w:r>
          </w:p>
        </w:tc>
      </w:tr>
      <w:tr w:rsidR="00B94E09" w:rsidRPr="009D2A82" w14:paraId="1A62B781" w14:textId="77777777" w:rsidTr="00B838E8">
        <w:trPr>
          <w:trHeight w:val="239"/>
        </w:trPr>
        <w:tc>
          <w:tcPr>
            <w:tcW w:w="87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6ECAB1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nl-NL"/>
              </w:rPr>
              <w:t xml:space="preserve">                                             </w:t>
            </w:r>
            <w:r w:rsidRPr="00B156B7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nl-NL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nl-NL"/>
              </w:rPr>
              <w:t>ata are presented as</w:t>
            </w:r>
            <w:r w:rsidRPr="00B156B7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nl-NL"/>
              </w:rPr>
              <w:t xml:space="preserve"> n (%)</w:t>
            </w:r>
          </w:p>
        </w:tc>
      </w:tr>
    </w:tbl>
    <w:p w14:paraId="5826831D" w14:textId="77777777" w:rsidR="00B94E09" w:rsidRDefault="00B94E09" w:rsidP="00B94E09">
      <w:pPr>
        <w:rPr>
          <w:lang w:val="en-US"/>
        </w:rPr>
      </w:pPr>
    </w:p>
    <w:p w14:paraId="111205E1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504E88C5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456C1E47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269E0002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272FA0FE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587A9016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3B49B016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15D28667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2D925180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6F6E0C62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402CF2F2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660F8B1C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4E2686B8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41B4EA1B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3098D707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674CDB2B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0EAB1720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556B5618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5E5886C1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6BF5FFE3" w14:textId="77777777" w:rsidR="000B08EA" w:rsidRDefault="000B08EA" w:rsidP="00B94E09">
      <w:pPr>
        <w:rPr>
          <w:rFonts w:ascii="Times New Roman" w:hAnsi="Times New Roman" w:cs="Times New Roman"/>
          <w:b/>
          <w:lang w:val="en-US"/>
        </w:rPr>
      </w:pPr>
    </w:p>
    <w:p w14:paraId="152A6040" w14:textId="77777777" w:rsidR="000B08EA" w:rsidRDefault="000B08EA" w:rsidP="00B94E09">
      <w:pPr>
        <w:rPr>
          <w:rFonts w:ascii="Times New Roman" w:hAnsi="Times New Roman" w:cs="Times New Roman"/>
          <w:b/>
          <w:lang w:val="en-US"/>
        </w:rPr>
      </w:pPr>
    </w:p>
    <w:p w14:paraId="4C48665E" w14:textId="77777777" w:rsidR="000B08EA" w:rsidRDefault="000B08EA" w:rsidP="00B94E09">
      <w:pPr>
        <w:rPr>
          <w:rFonts w:ascii="Times New Roman" w:hAnsi="Times New Roman" w:cs="Times New Roman"/>
          <w:b/>
          <w:lang w:val="en-US"/>
        </w:rPr>
      </w:pPr>
    </w:p>
    <w:p w14:paraId="63F51797" w14:textId="77777777" w:rsidR="000B08EA" w:rsidRDefault="000B08EA" w:rsidP="00B94E09">
      <w:pPr>
        <w:rPr>
          <w:rFonts w:ascii="Times New Roman" w:hAnsi="Times New Roman" w:cs="Times New Roman"/>
          <w:b/>
          <w:lang w:val="en-US"/>
        </w:rPr>
      </w:pPr>
    </w:p>
    <w:p w14:paraId="154A6678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0700EEAA" w14:textId="6EFC1109" w:rsidR="00B94E09" w:rsidRPr="00BC5E48" w:rsidRDefault="00B94E09" w:rsidP="00B94E0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 w:rsidR="009D2A82">
        <w:rPr>
          <w:rFonts w:ascii="Times New Roman" w:hAnsi="Times New Roman" w:cs="Times New Roman"/>
          <w:b/>
          <w:lang w:val="en-US"/>
        </w:rPr>
        <w:t>3</w:t>
      </w:r>
      <w:r w:rsidRPr="00074496">
        <w:rPr>
          <w:rFonts w:ascii="Times New Roman" w:hAnsi="Times New Roman" w:cs="Times New Roman"/>
          <w:b/>
          <w:lang w:val="en-US"/>
        </w:rPr>
        <w:t xml:space="preserve">. </w:t>
      </w:r>
      <w:r w:rsidRPr="00074496">
        <w:rPr>
          <w:rFonts w:ascii="Times New Roman" w:hAnsi="Times New Roman" w:cs="Times New Roman"/>
          <w:lang w:val="en-US"/>
        </w:rPr>
        <w:t>Surgical characteristics</w:t>
      </w:r>
      <w:r>
        <w:rPr>
          <w:rFonts w:ascii="Times New Roman" w:hAnsi="Times New Roman" w:cs="Times New Roman"/>
          <w:lang w:val="en-US"/>
        </w:rPr>
        <w:t xml:space="preserve"> of both the facilitated surgery and early surgery group.</w:t>
      </w:r>
    </w:p>
    <w:tbl>
      <w:tblPr>
        <w:tblStyle w:val="Tabelrasterlicht"/>
        <w:tblpPr w:leftFromText="141" w:rightFromText="141" w:vertAnchor="text" w:horzAnchor="margin" w:tblpY="100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767"/>
        <w:gridCol w:w="3077"/>
        <w:gridCol w:w="2216"/>
        <w:gridCol w:w="1979"/>
      </w:tblGrid>
      <w:tr w:rsidR="00B94E09" w:rsidRPr="00BC5E48" w14:paraId="1E63FAD1" w14:textId="77777777" w:rsidTr="00B838E8">
        <w:trPr>
          <w:trHeight w:val="255"/>
        </w:trPr>
        <w:tc>
          <w:tcPr>
            <w:tcW w:w="4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0B49E" w14:textId="77777777" w:rsidR="00B94E09" w:rsidRPr="001C7297" w:rsidRDefault="00B94E09" w:rsidP="00B838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urgical</w:t>
            </w:r>
            <w:r w:rsidRPr="001C72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characteristics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66ADE877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nl-NL"/>
              </w:rPr>
              <w:t xml:space="preserve">Early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nl-NL"/>
              </w:rPr>
              <w:br/>
              <w:t>surgery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br/>
              <w:t xml:space="preserve"> n = 28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BF99E" w14:textId="77777777" w:rsidR="00B94E09" w:rsidRPr="001C7297" w:rsidRDefault="00B94E09" w:rsidP="00B838E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nl-NL"/>
              </w:rPr>
              <w:t xml:space="preserve">Facilitated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nl-NL"/>
              </w:rPr>
              <w:br/>
              <w:t>surgery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br/>
              <w:t xml:space="preserve"> n = 36</w:t>
            </w:r>
          </w:p>
        </w:tc>
      </w:tr>
      <w:tr w:rsidR="00B94E09" w:rsidRPr="00BC5E48" w14:paraId="0AA78B3C" w14:textId="77777777" w:rsidTr="00B838E8">
        <w:trPr>
          <w:trHeight w:val="255"/>
        </w:trPr>
        <w:tc>
          <w:tcPr>
            <w:tcW w:w="4553" w:type="dxa"/>
            <w:gridSpan w:val="3"/>
            <w:tcBorders>
              <w:top w:val="single" w:sz="4" w:space="0" w:color="auto"/>
            </w:tcBorders>
            <w:noWrap/>
            <w:hideMark/>
          </w:tcPr>
          <w:p w14:paraId="7C99E449" w14:textId="77777777" w:rsidR="00B94E09" w:rsidRPr="00F06BC0" w:rsidRDefault="00B94E09" w:rsidP="00B838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UROSCORE II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36D7C5D9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0.61 (0.50-0.66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hideMark/>
          </w:tcPr>
          <w:p w14:paraId="0ECDDD18" w14:textId="77777777" w:rsidR="00B94E09" w:rsidRPr="007B0655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0.61 (0.50-0.77)</w:t>
            </w:r>
          </w:p>
        </w:tc>
      </w:tr>
      <w:tr w:rsidR="00B94E09" w:rsidRPr="00BC5E48" w14:paraId="3DDC5684" w14:textId="77777777" w:rsidTr="00B838E8">
        <w:trPr>
          <w:trHeight w:val="255"/>
        </w:trPr>
        <w:tc>
          <w:tcPr>
            <w:tcW w:w="4553" w:type="dxa"/>
            <w:gridSpan w:val="3"/>
            <w:noWrap/>
          </w:tcPr>
          <w:p w14:paraId="58952209" w14:textId="77777777" w:rsidR="00B94E09" w:rsidRDefault="00B94E09" w:rsidP="00B838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urgical approach</w:t>
            </w:r>
          </w:p>
        </w:tc>
        <w:tc>
          <w:tcPr>
            <w:tcW w:w="2216" w:type="dxa"/>
          </w:tcPr>
          <w:p w14:paraId="6C4797AC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979" w:type="dxa"/>
            <w:noWrap/>
          </w:tcPr>
          <w:p w14:paraId="11928A9D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B94E09" w:rsidRPr="00BC5E48" w14:paraId="7A62E5C3" w14:textId="77777777" w:rsidTr="00B838E8">
        <w:trPr>
          <w:trHeight w:val="255"/>
        </w:trPr>
        <w:tc>
          <w:tcPr>
            <w:tcW w:w="709" w:type="dxa"/>
            <w:noWrap/>
          </w:tcPr>
          <w:p w14:paraId="48EFE99C" w14:textId="77777777" w:rsidR="00B94E09" w:rsidRDefault="00B94E09" w:rsidP="00B838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844" w:type="dxa"/>
            <w:gridSpan w:val="2"/>
          </w:tcPr>
          <w:p w14:paraId="36E1CF7A" w14:textId="77777777" w:rsidR="00B94E09" w:rsidRDefault="00B94E09" w:rsidP="00B838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dian sternotomy</w:t>
            </w:r>
          </w:p>
        </w:tc>
        <w:tc>
          <w:tcPr>
            <w:tcW w:w="2216" w:type="dxa"/>
          </w:tcPr>
          <w:p w14:paraId="0FE151F1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21 (75%)</w:t>
            </w:r>
          </w:p>
        </w:tc>
        <w:tc>
          <w:tcPr>
            <w:tcW w:w="1979" w:type="dxa"/>
            <w:noWrap/>
          </w:tcPr>
          <w:p w14:paraId="52113D20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26 (72%)</w:t>
            </w:r>
          </w:p>
        </w:tc>
      </w:tr>
      <w:tr w:rsidR="00B94E09" w:rsidRPr="00BC5E48" w14:paraId="3DDE1547" w14:textId="77777777" w:rsidTr="00B838E8">
        <w:trPr>
          <w:trHeight w:val="255"/>
        </w:trPr>
        <w:tc>
          <w:tcPr>
            <w:tcW w:w="709" w:type="dxa"/>
            <w:noWrap/>
          </w:tcPr>
          <w:p w14:paraId="3F1574AF" w14:textId="77777777" w:rsidR="00B94E09" w:rsidRDefault="00B94E09" w:rsidP="00B838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844" w:type="dxa"/>
            <w:gridSpan w:val="2"/>
          </w:tcPr>
          <w:p w14:paraId="352A2761" w14:textId="77777777" w:rsidR="00B94E09" w:rsidRDefault="00B94E09" w:rsidP="00B838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ateral thoracotomy</w:t>
            </w:r>
          </w:p>
        </w:tc>
        <w:tc>
          <w:tcPr>
            <w:tcW w:w="2216" w:type="dxa"/>
          </w:tcPr>
          <w:p w14:paraId="2D358ADB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7 (25%)</w:t>
            </w:r>
          </w:p>
        </w:tc>
        <w:tc>
          <w:tcPr>
            <w:tcW w:w="1979" w:type="dxa"/>
            <w:noWrap/>
          </w:tcPr>
          <w:p w14:paraId="7A1CCC7F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0 (28%)</w:t>
            </w:r>
          </w:p>
        </w:tc>
      </w:tr>
      <w:tr w:rsidR="00B94E09" w:rsidRPr="00BC5E48" w14:paraId="33FE81F7" w14:textId="77777777" w:rsidTr="00B838E8">
        <w:trPr>
          <w:trHeight w:val="255"/>
        </w:trPr>
        <w:tc>
          <w:tcPr>
            <w:tcW w:w="4553" w:type="dxa"/>
            <w:gridSpan w:val="3"/>
            <w:noWrap/>
            <w:hideMark/>
          </w:tcPr>
          <w:p w14:paraId="0BE3296D" w14:textId="77777777" w:rsidR="00B94E09" w:rsidRPr="00F06BC0" w:rsidRDefault="00B94E09" w:rsidP="00B838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ross-clamp time (min)</w:t>
            </w:r>
          </w:p>
        </w:tc>
        <w:tc>
          <w:tcPr>
            <w:tcW w:w="2216" w:type="dxa"/>
          </w:tcPr>
          <w:p w14:paraId="24B8EBE7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97 </w:t>
            </w:r>
            <w:r w:rsidRPr="00D9235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37</w:t>
            </w:r>
          </w:p>
        </w:tc>
        <w:tc>
          <w:tcPr>
            <w:tcW w:w="1979" w:type="dxa"/>
            <w:noWrap/>
            <w:hideMark/>
          </w:tcPr>
          <w:p w14:paraId="653EC453" w14:textId="77777777" w:rsidR="00B94E09" w:rsidRPr="001C7297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90 </w:t>
            </w:r>
            <w:r w:rsidRPr="00D9235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36</w:t>
            </w:r>
          </w:p>
        </w:tc>
      </w:tr>
      <w:tr w:rsidR="00B94E09" w:rsidRPr="00BC5E48" w14:paraId="65D6F39F" w14:textId="77777777" w:rsidTr="00B838E8">
        <w:trPr>
          <w:trHeight w:val="255"/>
        </w:trPr>
        <w:tc>
          <w:tcPr>
            <w:tcW w:w="4553" w:type="dxa"/>
            <w:gridSpan w:val="3"/>
            <w:noWrap/>
          </w:tcPr>
          <w:p w14:paraId="45CCA417" w14:textId="77777777" w:rsidR="00B94E09" w:rsidRDefault="00B94E09" w:rsidP="00B838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erfusion time (min)</w:t>
            </w:r>
          </w:p>
        </w:tc>
        <w:tc>
          <w:tcPr>
            <w:tcW w:w="2216" w:type="dxa"/>
          </w:tcPr>
          <w:p w14:paraId="56BFEB82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128 </w:t>
            </w:r>
            <w:r w:rsidRPr="00D9235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46</w:t>
            </w:r>
          </w:p>
        </w:tc>
        <w:tc>
          <w:tcPr>
            <w:tcW w:w="1979" w:type="dxa"/>
            <w:noWrap/>
          </w:tcPr>
          <w:p w14:paraId="1BBABC4F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139 </w:t>
            </w:r>
            <w:r w:rsidRPr="00D9235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59</w:t>
            </w:r>
          </w:p>
        </w:tc>
      </w:tr>
      <w:tr w:rsidR="00B94E09" w:rsidRPr="00BC5E48" w14:paraId="75EFFB74" w14:textId="77777777" w:rsidTr="00B838E8">
        <w:trPr>
          <w:trHeight w:val="255"/>
        </w:trPr>
        <w:tc>
          <w:tcPr>
            <w:tcW w:w="4553" w:type="dxa"/>
            <w:gridSpan w:val="3"/>
            <w:noWrap/>
          </w:tcPr>
          <w:p w14:paraId="024CFB33" w14:textId="77777777" w:rsidR="00B94E09" w:rsidRPr="00F06BC0" w:rsidRDefault="00B94E09" w:rsidP="00B838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nnuloplasty ring size (mm)</w:t>
            </w:r>
          </w:p>
        </w:tc>
        <w:tc>
          <w:tcPr>
            <w:tcW w:w="2216" w:type="dxa"/>
          </w:tcPr>
          <w:p w14:paraId="5E4D7E3C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34 </w:t>
            </w:r>
            <w:r w:rsidRPr="00D9235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3</w:t>
            </w:r>
          </w:p>
        </w:tc>
        <w:tc>
          <w:tcPr>
            <w:tcW w:w="1979" w:type="dxa"/>
            <w:noWrap/>
          </w:tcPr>
          <w:p w14:paraId="5DF0B22B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36 </w:t>
            </w:r>
            <w:r w:rsidRPr="00D9235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3</w:t>
            </w:r>
          </w:p>
        </w:tc>
      </w:tr>
      <w:tr w:rsidR="00B94E09" w:rsidRPr="00BC5E48" w14:paraId="5D8E4F7C" w14:textId="77777777" w:rsidTr="00B838E8">
        <w:trPr>
          <w:trHeight w:val="255"/>
        </w:trPr>
        <w:tc>
          <w:tcPr>
            <w:tcW w:w="4553" w:type="dxa"/>
            <w:gridSpan w:val="3"/>
            <w:noWrap/>
          </w:tcPr>
          <w:p w14:paraId="128E7732" w14:textId="77777777" w:rsidR="00B94E09" w:rsidRPr="00F06BC0" w:rsidRDefault="00B94E09" w:rsidP="00B838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itral valve repair</w:t>
            </w:r>
          </w:p>
        </w:tc>
        <w:tc>
          <w:tcPr>
            <w:tcW w:w="2216" w:type="dxa"/>
          </w:tcPr>
          <w:p w14:paraId="7E7F7BEC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27 (96%)</w:t>
            </w:r>
          </w:p>
        </w:tc>
        <w:tc>
          <w:tcPr>
            <w:tcW w:w="1979" w:type="dxa"/>
            <w:noWrap/>
          </w:tcPr>
          <w:p w14:paraId="7BC206DD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35 (97%)</w:t>
            </w:r>
          </w:p>
        </w:tc>
      </w:tr>
      <w:tr w:rsidR="00B94E09" w:rsidRPr="00BC5E48" w14:paraId="54D502B6" w14:textId="77777777" w:rsidTr="00B838E8">
        <w:trPr>
          <w:trHeight w:val="255"/>
        </w:trPr>
        <w:tc>
          <w:tcPr>
            <w:tcW w:w="4553" w:type="dxa"/>
            <w:gridSpan w:val="3"/>
            <w:noWrap/>
          </w:tcPr>
          <w:p w14:paraId="378C23FC" w14:textId="77777777" w:rsidR="00B94E09" w:rsidRPr="00F06BC0" w:rsidRDefault="00B94E09" w:rsidP="00B838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itral valve replacement</w:t>
            </w:r>
          </w:p>
        </w:tc>
        <w:tc>
          <w:tcPr>
            <w:tcW w:w="2216" w:type="dxa"/>
          </w:tcPr>
          <w:p w14:paraId="164D4F85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 (4%)</w:t>
            </w:r>
          </w:p>
        </w:tc>
        <w:tc>
          <w:tcPr>
            <w:tcW w:w="1979" w:type="dxa"/>
            <w:noWrap/>
          </w:tcPr>
          <w:p w14:paraId="2EF0540B" w14:textId="77777777" w:rsidR="00B94E09" w:rsidRDefault="00B94E09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 (3%)</w:t>
            </w:r>
          </w:p>
        </w:tc>
      </w:tr>
      <w:tr w:rsidR="00B94E09" w:rsidRPr="009D2A82" w14:paraId="693ECBBC" w14:textId="77777777" w:rsidTr="00B838E8">
        <w:trPr>
          <w:trHeight w:val="269"/>
        </w:trPr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D5DC5C" w14:textId="77777777" w:rsidR="00B94E09" w:rsidRPr="001C7297" w:rsidRDefault="00B94E09" w:rsidP="00B838E8">
            <w:pPr>
              <w:keepNext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2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735989" w14:textId="77777777" w:rsidR="00B94E09" w:rsidRPr="001C7297" w:rsidRDefault="00B94E09" w:rsidP="00B838E8">
            <w:pPr>
              <w:keepNext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1C72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ata 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 presented as means</w:t>
            </w:r>
            <w:r w:rsidRPr="001C72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tandard deviation and n (%)</w:t>
            </w:r>
          </w:p>
        </w:tc>
      </w:tr>
    </w:tbl>
    <w:p w14:paraId="291AEBE0" w14:textId="77777777" w:rsidR="00B94E09" w:rsidRDefault="00B94E09" w:rsidP="00B94E09">
      <w:pPr>
        <w:rPr>
          <w:rFonts w:ascii="Times New Roman" w:hAnsi="Times New Roman" w:cs="Times New Roman"/>
          <w:b/>
          <w:lang w:val="en-US"/>
        </w:rPr>
      </w:pPr>
    </w:p>
    <w:p w14:paraId="7FD63C85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41AD273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56AD661D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B39490A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3F205F86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DE2508E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50753370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19E7D9DD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356BC677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3CA2F3C0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5D341787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F5EB0FC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07D21AE5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1DF8446A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9CB5E45" w14:textId="77777777" w:rsidR="00CF5B42" w:rsidRDefault="00CF5B42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ED105C8" w14:textId="77777777" w:rsidR="00CF5B42" w:rsidRDefault="00CF5B42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66F59914" w14:textId="77777777" w:rsidR="00B94E09" w:rsidRDefault="00B94E09" w:rsidP="00672C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AF1BDAC" w14:textId="7897C904" w:rsidR="00672CA3" w:rsidRDefault="00672CA3" w:rsidP="00672CA3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Hlk196073247"/>
      <w:r>
        <w:rPr>
          <w:rFonts w:ascii="Times New Roman" w:hAnsi="Times New Roman" w:cs="Times New Roman"/>
          <w:b/>
          <w:lang w:val="en-US"/>
        </w:rPr>
        <w:t xml:space="preserve">Supplemental table </w:t>
      </w:r>
      <w:r w:rsidR="009D2A82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>.</w:t>
      </w:r>
      <w:r w:rsidRPr="00074496">
        <w:rPr>
          <w:rFonts w:ascii="Times New Roman" w:hAnsi="Times New Roman" w:cs="Times New Roman"/>
          <w:b/>
          <w:lang w:val="en-US"/>
        </w:rPr>
        <w:t xml:space="preserve"> </w:t>
      </w:r>
      <w:r w:rsidRPr="00074496">
        <w:rPr>
          <w:rFonts w:ascii="Times New Roman" w:hAnsi="Times New Roman" w:cs="Times New Roman"/>
          <w:lang w:val="en-US"/>
        </w:rPr>
        <w:t>Results of additional</w:t>
      </w:r>
      <w:r>
        <w:rPr>
          <w:rFonts w:ascii="Times New Roman" w:hAnsi="Times New Roman" w:cs="Times New Roman"/>
          <w:lang w:val="en-US"/>
        </w:rPr>
        <w:t xml:space="preserve"> baseline t</w:t>
      </w:r>
      <w:r w:rsidRPr="00074496">
        <w:rPr>
          <w:rFonts w:ascii="Times New Roman" w:hAnsi="Times New Roman" w:cs="Times New Roman"/>
          <w:lang w:val="en-US"/>
        </w:rPr>
        <w:t xml:space="preserve">esting at baseline for </w:t>
      </w:r>
      <w:r>
        <w:rPr>
          <w:rFonts w:ascii="Times New Roman" w:hAnsi="Times New Roman" w:cs="Times New Roman"/>
          <w:lang w:val="en-US"/>
        </w:rPr>
        <w:t>cardiopulmonary exercise testing</w:t>
      </w:r>
      <w:r w:rsidRPr="0007449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74496">
        <w:rPr>
          <w:rFonts w:ascii="Times New Roman" w:hAnsi="Times New Roman" w:cs="Times New Roman"/>
          <w:lang w:val="en-US"/>
        </w:rPr>
        <w:t>holter</w:t>
      </w:r>
      <w:proofErr w:type="spellEnd"/>
      <w:r w:rsidRPr="0007449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onitoring </w:t>
      </w:r>
      <w:r w:rsidRPr="00074496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 xml:space="preserve">cardiac </w:t>
      </w:r>
      <w:r w:rsidRPr="00074496">
        <w:rPr>
          <w:rFonts w:ascii="Times New Roman" w:hAnsi="Times New Roman" w:cs="Times New Roman"/>
          <w:lang w:val="en-US"/>
        </w:rPr>
        <w:t>magnetic resonance imaging</w:t>
      </w:r>
      <w:r>
        <w:rPr>
          <w:rFonts w:ascii="Times New Roman" w:hAnsi="Times New Roman" w:cs="Times New Roman"/>
          <w:lang w:val="en-US"/>
        </w:rPr>
        <w:t xml:space="preserve"> for all three subgroups.</w:t>
      </w:r>
    </w:p>
    <w:tbl>
      <w:tblPr>
        <w:tblStyle w:val="Tabelraster"/>
        <w:tblW w:w="0" w:type="auto"/>
        <w:tblInd w:w="279" w:type="dxa"/>
        <w:tblLook w:val="04A0" w:firstRow="1" w:lastRow="0" w:firstColumn="1" w:lastColumn="0" w:noHBand="0" w:noVBand="1"/>
      </w:tblPr>
      <w:tblGrid>
        <w:gridCol w:w="3544"/>
        <w:gridCol w:w="1559"/>
        <w:gridCol w:w="1843"/>
        <w:gridCol w:w="1835"/>
      </w:tblGrid>
      <w:tr w:rsidR="00672CA3" w:rsidRPr="00E4795C" w14:paraId="3B5F79C2" w14:textId="77777777" w:rsidTr="00672CA3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27066978" w14:textId="77777777" w:rsidR="00672CA3" w:rsidRPr="00C26F8B" w:rsidRDefault="00672CA3" w:rsidP="00B838E8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C08EF58" w14:textId="77777777" w:rsidR="00672CA3" w:rsidRPr="00E4795C" w:rsidRDefault="00672CA3" w:rsidP="00B838E8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E4795C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Early surgery</w:t>
            </w:r>
            <w:r w:rsidRPr="00E4795C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br/>
            </w:r>
            <w:r w:rsidRPr="00E4795C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n=2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DD2D923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Facilitated surgery </w:t>
            </w:r>
            <w:r w:rsidRPr="00BB7C7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br/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n=36)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</w:tcPr>
          <w:p w14:paraId="5CE0E935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ctive surveillance</w:t>
            </w:r>
            <w:r w:rsidRPr="00BB7C7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br/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n=35)</w:t>
            </w:r>
          </w:p>
        </w:tc>
      </w:tr>
      <w:tr w:rsidR="00672CA3" w:rsidRPr="001253A0" w14:paraId="14E8A39E" w14:textId="77777777" w:rsidTr="00672CA3">
        <w:trPr>
          <w:trHeight w:val="335"/>
        </w:trPr>
        <w:tc>
          <w:tcPr>
            <w:tcW w:w="878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8CEE9B5" w14:textId="77777777" w:rsidR="00672CA3" w:rsidRPr="00BB7C77" w:rsidRDefault="00672CA3" w:rsidP="00B838E8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ardiopulmonary exercise testing</w:t>
            </w:r>
          </w:p>
        </w:tc>
      </w:tr>
      <w:tr w:rsidR="00672CA3" w:rsidRPr="001253A0" w14:paraId="6341EA74" w14:textId="77777777" w:rsidTr="00672CA3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D9963A" w14:textId="77777777" w:rsidR="00672CA3" w:rsidRPr="00BB7C77" w:rsidRDefault="00672CA3" w:rsidP="00B838E8">
            <w:pPr>
              <w:jc w:val="right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VO</w:t>
            </w:r>
            <w:r w:rsidRPr="00BB7C77">
              <w:rPr>
                <w:rFonts w:ascii="Times New Roman" w:hAnsi="Times New Roman" w:cs="Times New Roman"/>
                <w:sz w:val="20"/>
                <w:szCs w:val="18"/>
                <w:vertAlign w:val="subscript"/>
                <w:lang w:val="en-US"/>
              </w:rPr>
              <w:t>2</w:t>
            </w: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max standard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, 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mL/kg/min</w:t>
            </w: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n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6500E5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24,6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6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E01228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26,7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2)</w:t>
            </w: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254E83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24,4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1)</w:t>
            </w:r>
          </w:p>
        </w:tc>
      </w:tr>
      <w:tr w:rsidR="00672CA3" w:rsidRPr="00922A1B" w14:paraId="418D547C" w14:textId="77777777" w:rsidTr="00672CA3"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CC4F6F" w14:textId="77777777" w:rsidR="00672CA3" w:rsidRPr="00BB7C77" w:rsidRDefault="00672CA3" w:rsidP="00B838E8">
            <w:pPr>
              <w:jc w:val="right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VO</w:t>
            </w:r>
            <w:r w:rsidRPr="00BB7C77">
              <w:rPr>
                <w:rFonts w:ascii="Times New Roman" w:hAnsi="Times New Roman" w:cs="Times New Roman"/>
                <w:sz w:val="20"/>
                <w:szCs w:val="18"/>
                <w:vertAlign w:val="subscript"/>
                <w:lang w:val="en-US"/>
              </w:rPr>
              <w:t>2</w:t>
            </w: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max manual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, 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mL/kg/min</w:t>
            </w: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n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059B9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30,2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4EE68C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27,6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5)</w:t>
            </w: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EF689D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27,7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6)</w:t>
            </w:r>
          </w:p>
        </w:tc>
      </w:tr>
      <w:tr w:rsidR="00672CA3" w:rsidRPr="00922A1B" w14:paraId="180EA0FD" w14:textId="77777777" w:rsidTr="00672CA3">
        <w:trPr>
          <w:trHeight w:val="219"/>
        </w:trPr>
        <w:tc>
          <w:tcPr>
            <w:tcW w:w="878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5EEDFDA" w14:textId="77777777" w:rsidR="00672CA3" w:rsidRPr="00BB7C77" w:rsidRDefault="00672CA3" w:rsidP="00B838E8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Holter</w:t>
            </w:r>
          </w:p>
        </w:tc>
      </w:tr>
      <w:tr w:rsidR="00672CA3" w:rsidRPr="00922A1B" w14:paraId="3AD9892F" w14:textId="77777777" w:rsidTr="00672CA3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42C7E1" w14:textId="77777777" w:rsidR="00672CA3" w:rsidRPr="00BB7C77" w:rsidRDefault="00672CA3" w:rsidP="00B838E8">
            <w:pPr>
              <w:jc w:val="right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remature atrial complexes, 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% (n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FABE89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1,5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3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6C3F4B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0,63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8)</w:t>
            </w: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C522EC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2,3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9)</w:t>
            </w:r>
          </w:p>
        </w:tc>
      </w:tr>
      <w:tr w:rsidR="00672CA3" w:rsidRPr="00922A1B" w14:paraId="37DC6893" w14:textId="77777777" w:rsidTr="00672CA3"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70948F" w14:textId="77777777" w:rsidR="00672CA3" w:rsidRPr="00BB7C77" w:rsidRDefault="00672CA3" w:rsidP="00B838E8">
            <w:pPr>
              <w:jc w:val="right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remature ventricular complexe</w:t>
            </w: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, 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% (n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000C89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0,7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EDD4C2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0,44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8)</w:t>
            </w: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081363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0,46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9)</w:t>
            </w:r>
          </w:p>
        </w:tc>
      </w:tr>
      <w:tr w:rsidR="00672CA3" w:rsidRPr="00922A1B" w14:paraId="4F59D414" w14:textId="77777777" w:rsidTr="00672CA3">
        <w:trPr>
          <w:trHeight w:val="215"/>
        </w:trPr>
        <w:tc>
          <w:tcPr>
            <w:tcW w:w="8781" w:type="dxa"/>
            <w:gridSpan w:val="4"/>
            <w:shd w:val="clear" w:color="auto" w:fill="auto"/>
          </w:tcPr>
          <w:p w14:paraId="1DA49E4E" w14:textId="77777777" w:rsidR="00672CA3" w:rsidRPr="00BB7C77" w:rsidRDefault="00672CA3" w:rsidP="00B838E8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ardiovascular magnetic resonance imaging</w:t>
            </w:r>
          </w:p>
        </w:tc>
      </w:tr>
      <w:tr w:rsidR="00672CA3" w:rsidRPr="00922A1B" w14:paraId="7DCA58BF" w14:textId="77777777" w:rsidTr="00672CA3"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4429D084" w14:textId="77777777" w:rsidR="00672CA3" w:rsidRPr="00BB7C77" w:rsidRDefault="00672CA3" w:rsidP="00B838E8">
            <w:pPr>
              <w:jc w:val="right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eft ventricular function,</w:t>
            </w: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% (n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3313C36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60,2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62DF9871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9,6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 (15)</w:t>
            </w: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36E80310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60,2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0)</w:t>
            </w:r>
          </w:p>
        </w:tc>
      </w:tr>
      <w:tr w:rsidR="00672CA3" w:rsidRPr="00922A1B" w14:paraId="27A08337" w14:textId="77777777" w:rsidTr="00672CA3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6BB92B8" w14:textId="77777777" w:rsidR="00672CA3" w:rsidRPr="00BB7C77" w:rsidRDefault="00672CA3" w:rsidP="00B838E8">
            <w:pPr>
              <w:jc w:val="right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VEDV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,</w:t>
            </w: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ml (n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4F87615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266,6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AD6EA47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231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5)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21E6A04E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225,7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0)</w:t>
            </w:r>
          </w:p>
        </w:tc>
      </w:tr>
      <w:tr w:rsidR="00672CA3" w:rsidRPr="00922A1B" w14:paraId="11F0A552" w14:textId="77777777" w:rsidTr="00672CA3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3D69545" w14:textId="77777777" w:rsidR="00672CA3" w:rsidRPr="00BB7C77" w:rsidRDefault="00672CA3" w:rsidP="00B838E8">
            <w:pPr>
              <w:jc w:val="right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VEDV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,</w:t>
            </w: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ml/m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vertAlign w:val="superscript"/>
                <w:lang w:val="en-US"/>
              </w:rPr>
              <w:t>2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 (n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A294C0F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131,2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D57CD0A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3,2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 (14)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3C61E08F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113,8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0)</w:t>
            </w:r>
          </w:p>
        </w:tc>
      </w:tr>
      <w:tr w:rsidR="00672CA3" w:rsidRPr="00922A1B" w14:paraId="347D1A18" w14:textId="77777777" w:rsidTr="00B838E8">
        <w:tc>
          <w:tcPr>
            <w:tcW w:w="3544" w:type="dxa"/>
            <w:tcBorders>
              <w:top w:val="nil"/>
              <w:bottom w:val="nil"/>
            </w:tcBorders>
          </w:tcPr>
          <w:p w14:paraId="5802E652" w14:textId="77777777" w:rsidR="00672CA3" w:rsidRPr="00BB7C77" w:rsidRDefault="00672CA3" w:rsidP="00B838E8">
            <w:pPr>
              <w:jc w:val="right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VESV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,</w:t>
            </w: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ml (n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4AC616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107,5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9DFBDC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86,2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5)</w:t>
            </w:r>
          </w:p>
        </w:tc>
        <w:tc>
          <w:tcPr>
            <w:tcW w:w="1835" w:type="dxa"/>
            <w:tcBorders>
              <w:top w:val="nil"/>
              <w:bottom w:val="nil"/>
            </w:tcBorders>
          </w:tcPr>
          <w:p w14:paraId="0CD3CD71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91,2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0)</w:t>
            </w:r>
          </w:p>
        </w:tc>
      </w:tr>
      <w:tr w:rsidR="00672CA3" w:rsidRPr="00922A1B" w14:paraId="19ED5F6D" w14:textId="77777777" w:rsidTr="00B838E8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3E5EE230" w14:textId="77777777" w:rsidR="00672CA3" w:rsidRPr="00BB7C77" w:rsidRDefault="00672CA3" w:rsidP="00B838E8">
            <w:pPr>
              <w:jc w:val="right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troke volume,</w:t>
            </w: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  <w:r w:rsidRPr="0063082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ml (n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9182BB8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159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F521B59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133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5)</w:t>
            </w: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</w:tcPr>
          <w:p w14:paraId="5BEFCF37" w14:textId="77777777" w:rsidR="00672CA3" w:rsidRPr="00BB7C77" w:rsidRDefault="00672CA3" w:rsidP="00B838E8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BB7C7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134,8 </w:t>
            </w:r>
            <w:r w:rsidRPr="00BB7C77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(10)</w:t>
            </w:r>
          </w:p>
        </w:tc>
      </w:tr>
      <w:tr w:rsidR="00672CA3" w:rsidRPr="009D2A82" w14:paraId="56303C9E" w14:textId="77777777" w:rsidTr="00B838E8">
        <w:trPr>
          <w:trHeight w:val="239"/>
        </w:trPr>
        <w:tc>
          <w:tcPr>
            <w:tcW w:w="87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72A865" w14:textId="77777777" w:rsidR="00672CA3" w:rsidRDefault="00672CA3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B156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breviations: LVED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Left ventricular end-diastolic volume, LVESV; Left ventricular end-systolic volume, </w:t>
            </w:r>
          </w:p>
          <w:p w14:paraId="43B315B0" w14:textId="77777777" w:rsidR="00672CA3" w:rsidRDefault="00672CA3" w:rsidP="00B838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V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; Maximal oxygen consumption</w:t>
            </w:r>
          </w:p>
          <w:p w14:paraId="4853E976" w14:textId="77777777" w:rsidR="00672CA3" w:rsidRPr="00B156B7" w:rsidRDefault="00672CA3" w:rsidP="00B838E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nl-NL"/>
              </w:rPr>
            </w:pPr>
            <w:r w:rsidRPr="00B156B7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nl-NL"/>
              </w:rPr>
              <w:t>Data are presented as means with standard deviation and n (%)</w:t>
            </w:r>
          </w:p>
        </w:tc>
      </w:tr>
      <w:bookmarkEnd w:id="0"/>
    </w:tbl>
    <w:p w14:paraId="139250B1" w14:textId="77777777" w:rsidR="00672CA3" w:rsidRDefault="00672CA3" w:rsidP="00672CA3">
      <w:pPr>
        <w:spacing w:line="480" w:lineRule="auto"/>
        <w:rPr>
          <w:rStyle w:val="Kop1Char"/>
          <w:rFonts w:ascii="Times New Roman" w:hAnsi="Times New Roman" w:cs="Times New Roman"/>
          <w:b w:val="0"/>
          <w:lang w:val="en-US"/>
        </w:rPr>
      </w:pPr>
    </w:p>
    <w:p w14:paraId="6F2E613A" w14:textId="77777777" w:rsidR="00672CA3" w:rsidRDefault="00672CA3" w:rsidP="00672CA3">
      <w:pPr>
        <w:spacing w:line="480" w:lineRule="auto"/>
        <w:rPr>
          <w:rStyle w:val="Kop1Char"/>
          <w:rFonts w:ascii="Times New Roman" w:hAnsi="Times New Roman" w:cs="Times New Roman"/>
          <w:b w:val="0"/>
          <w:lang w:val="en-US"/>
        </w:rPr>
      </w:pPr>
    </w:p>
    <w:p w14:paraId="26707049" w14:textId="77777777" w:rsidR="00672CA3" w:rsidRDefault="00672CA3" w:rsidP="00672CA3">
      <w:pPr>
        <w:spacing w:line="480" w:lineRule="auto"/>
        <w:rPr>
          <w:rStyle w:val="Kop1Char"/>
          <w:rFonts w:ascii="Times New Roman" w:hAnsi="Times New Roman" w:cs="Times New Roman"/>
          <w:b w:val="0"/>
          <w:lang w:val="en-US"/>
        </w:rPr>
      </w:pPr>
    </w:p>
    <w:p w14:paraId="396E4738" w14:textId="77777777" w:rsidR="00672CA3" w:rsidRDefault="00672CA3" w:rsidP="00672CA3">
      <w:pPr>
        <w:spacing w:line="480" w:lineRule="auto"/>
        <w:rPr>
          <w:rStyle w:val="Kop1Char"/>
          <w:rFonts w:ascii="Times New Roman" w:hAnsi="Times New Roman" w:cs="Times New Roman"/>
          <w:b w:val="0"/>
          <w:lang w:val="en-US"/>
        </w:rPr>
      </w:pPr>
    </w:p>
    <w:p w14:paraId="12343671" w14:textId="77777777" w:rsidR="00672CA3" w:rsidRDefault="00672CA3" w:rsidP="00672CA3">
      <w:pPr>
        <w:spacing w:line="480" w:lineRule="auto"/>
        <w:rPr>
          <w:rStyle w:val="Kop1Char"/>
          <w:rFonts w:ascii="Times New Roman" w:hAnsi="Times New Roman" w:cs="Times New Roman"/>
          <w:b w:val="0"/>
          <w:lang w:val="en-US"/>
        </w:rPr>
      </w:pPr>
    </w:p>
    <w:p w14:paraId="152E2890" w14:textId="77777777" w:rsidR="00672CA3" w:rsidRDefault="00672CA3" w:rsidP="00672CA3">
      <w:pPr>
        <w:spacing w:line="480" w:lineRule="auto"/>
        <w:rPr>
          <w:rStyle w:val="Kop1Char"/>
          <w:rFonts w:ascii="Times New Roman" w:hAnsi="Times New Roman" w:cs="Times New Roman"/>
          <w:b w:val="0"/>
          <w:lang w:val="en-US"/>
        </w:rPr>
      </w:pPr>
    </w:p>
    <w:p w14:paraId="70DBF39C" w14:textId="77777777" w:rsidR="00B94E09" w:rsidRPr="00672CA3" w:rsidRDefault="00B94E09" w:rsidP="00E1684F">
      <w:pPr>
        <w:rPr>
          <w:lang w:val="en-US"/>
        </w:rPr>
      </w:pPr>
    </w:p>
    <w:sectPr w:rsidR="00B94E09" w:rsidRPr="00672CA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41D01" w14:textId="77777777" w:rsidR="00672CA3" w:rsidRDefault="00672CA3" w:rsidP="00672CA3">
      <w:pPr>
        <w:spacing w:after="0" w:line="240" w:lineRule="auto"/>
      </w:pPr>
      <w:r>
        <w:separator/>
      </w:r>
    </w:p>
  </w:endnote>
  <w:endnote w:type="continuationSeparator" w:id="0">
    <w:p w14:paraId="2237EBA1" w14:textId="77777777" w:rsidR="00672CA3" w:rsidRDefault="00672CA3" w:rsidP="00672C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3313942"/>
      <w:docPartObj>
        <w:docPartGallery w:val="Page Numbers (Bottom of Page)"/>
        <w:docPartUnique/>
      </w:docPartObj>
    </w:sdtPr>
    <w:sdtEndPr/>
    <w:sdtContent>
      <w:p w14:paraId="21993397" w14:textId="4915C1A2" w:rsidR="00672CA3" w:rsidRDefault="00672CA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56C5E6" w14:textId="77777777" w:rsidR="00672CA3" w:rsidRDefault="00672CA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C4E09" w14:textId="77777777" w:rsidR="00672CA3" w:rsidRDefault="00672CA3" w:rsidP="00672CA3">
      <w:pPr>
        <w:spacing w:after="0" w:line="240" w:lineRule="auto"/>
      </w:pPr>
      <w:r>
        <w:separator/>
      </w:r>
    </w:p>
  </w:footnote>
  <w:footnote w:type="continuationSeparator" w:id="0">
    <w:p w14:paraId="3C61EB53" w14:textId="77777777" w:rsidR="00672CA3" w:rsidRDefault="00672CA3" w:rsidP="00672C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C1A5D5A"/>
    <w:multiLevelType w:val="hybridMultilevel"/>
    <w:tmpl w:val="1B8C08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EE7F3B"/>
    <w:multiLevelType w:val="hybridMultilevel"/>
    <w:tmpl w:val="97A876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6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6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6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6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994605448">
    <w:abstractNumId w:val="4"/>
  </w:num>
  <w:num w:numId="40" w16cid:durableId="1205211865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729"/>
    <w:rsid w:val="000B08EA"/>
    <w:rsid w:val="001A71D9"/>
    <w:rsid w:val="00220209"/>
    <w:rsid w:val="00225B02"/>
    <w:rsid w:val="00476272"/>
    <w:rsid w:val="004E10E2"/>
    <w:rsid w:val="00505539"/>
    <w:rsid w:val="00506189"/>
    <w:rsid w:val="005147C8"/>
    <w:rsid w:val="005B2AF3"/>
    <w:rsid w:val="005E4B36"/>
    <w:rsid w:val="00672CA3"/>
    <w:rsid w:val="006E1286"/>
    <w:rsid w:val="00792E74"/>
    <w:rsid w:val="007D0955"/>
    <w:rsid w:val="00821D64"/>
    <w:rsid w:val="00840A00"/>
    <w:rsid w:val="00915C38"/>
    <w:rsid w:val="00944185"/>
    <w:rsid w:val="009B60D0"/>
    <w:rsid w:val="009D2A82"/>
    <w:rsid w:val="00AD3036"/>
    <w:rsid w:val="00B42813"/>
    <w:rsid w:val="00B94E09"/>
    <w:rsid w:val="00BB0BD6"/>
    <w:rsid w:val="00CF0BFA"/>
    <w:rsid w:val="00CF5B42"/>
    <w:rsid w:val="00D66FC4"/>
    <w:rsid w:val="00DF6498"/>
    <w:rsid w:val="00E1684F"/>
    <w:rsid w:val="00E366D2"/>
    <w:rsid w:val="00E55BEF"/>
    <w:rsid w:val="00F37FCB"/>
    <w:rsid w:val="00FA672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FDF42729-BA7E-4483-9CA1-187D1C2C4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72CA3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672CA3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72C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72CA3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672C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72CA3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table" w:styleId="Tabelrasterlicht">
    <w:name w:val="Grid Table Light"/>
    <w:basedOn w:val="Standaardtabel"/>
    <w:uiPriority w:val="40"/>
    <w:rsid w:val="00B94E09"/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77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ari, S. el (Sulayman)</dc:creator>
  <cp:keywords/>
  <dc:description/>
  <cp:lastModifiedBy>Mathari, S. el (Sulayman)</cp:lastModifiedBy>
  <cp:revision>4</cp:revision>
  <dcterms:created xsi:type="dcterms:W3CDTF">2025-04-20T15:25:00Z</dcterms:created>
  <dcterms:modified xsi:type="dcterms:W3CDTF">2025-04-20T19:27:00Z</dcterms:modified>
</cp:coreProperties>
</file>